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6C9" w:rsidRPr="001406C9" w:rsidRDefault="001406C9" w:rsidP="001406C9">
      <w:pPr>
        <w:spacing w:line="240" w:lineRule="auto"/>
        <w:ind w:left="432" w:hanging="432"/>
        <w:rPr>
          <w:rFonts w:ascii="Times New Roman" w:hAnsi="Times New Roman"/>
          <w:b/>
          <w:sz w:val="18"/>
          <w:szCs w:val="18"/>
        </w:rPr>
      </w:pPr>
      <w:bookmarkStart w:id="0" w:name="_GoBack"/>
      <w:bookmarkEnd w:id="0"/>
      <w:r w:rsidRPr="001406C9">
        <w:rPr>
          <w:rFonts w:ascii="Times New Roman" w:hAnsi="Times New Roman"/>
          <w:b/>
          <w:sz w:val="18"/>
          <w:szCs w:val="18"/>
        </w:rPr>
        <w:t xml:space="preserve">Appendix </w:t>
      </w:r>
      <w:r w:rsidR="000A1178">
        <w:rPr>
          <w:rFonts w:ascii="Times New Roman" w:hAnsi="Times New Roman"/>
          <w:b/>
          <w:sz w:val="18"/>
          <w:szCs w:val="18"/>
        </w:rPr>
        <w:t>S</w:t>
      </w:r>
      <w:r w:rsidRPr="001406C9">
        <w:rPr>
          <w:rFonts w:ascii="Times New Roman" w:hAnsi="Times New Roman"/>
          <w:b/>
          <w:sz w:val="18"/>
          <w:szCs w:val="18"/>
        </w:rPr>
        <w:t xml:space="preserve">2. List of the 95 references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fldChar w:fldCharType="begin"/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instrText>ADDIN RW.BIB</w:instrTex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fldChar w:fldCharType="separate"/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. Allen VM, Ridley AM, Harris JA, Newell DG, Powell L (2011) Influence of production system on the rate of onset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lonization in chicken flocks reared extensively in the United Kingdom. Br Poult Sci 52: 30-39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. Allen VM, Weaver H, Ridley AM, Harris JA, Sharma M, et al. (2008) Sources and spread of thermophilic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during partial depopulation of broiler chicken flocks. J Food Prot 71: 264-27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. Ansari-Lari M, Hosseinzadeh S, Shekarforoush SS, Abdollahi M, Berizi E (2011) Prevalence and risk factors associated with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s in broiler flocks in Shiraz, southern Iran. Int J Food Microbiol 144: 475-479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. Bates C, Hiett KL, Stern NJ (2004) Relationship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d from poultry and from darkling beetles in New Zealand. Avian Dis 48: 138-147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. Berndtson E, Emanuelson U, Engvall A, Danielsson-Tham ML (1996) A 1-year epidemiological stud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s in 18 Swedish chicken farms. Prev Vet Med 26: 167-185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. Berndtson E, Danielsson-Tham ML, Engvall A (1996)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cidence on a chicken farm and the spread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during the slaughter process. Int J Food Microbiol 32: 35-47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. Bouwknegt M, van de Giessen AW, Dam-Deisz WD, Havelaar AH, Nagelkerke NJ, et al. (2004) Risk factors for the pres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Dutch broiler flocks. Prev Vet Med 62: 35-49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. Bull SA, Allen VM, Domingue G, Jorgensen F, Frost JA, et al. (2006) Sourc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colonizing housed broiler flocks during rearing. Appl Environ Microbiol 72: 645-652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9. Byrd J, Bailey RH, Wills R, Nisbet D (2007) Recover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from commercial broiler hatchery trayliners. Poult Sci 86: 26-29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0. Cardinale E, Tall F, Gueye EF, Cisse M, Salvat G (2004)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fection in Senegalese broiler-chicken flocks. Prev Vet Med 64: 15-25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1. Chuma T, Yamada T, Yano K, Okamoto K, Yugi H (1994) A surve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ol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broilers from assignment to slaughter using DNA-DNA hybridization. J Vet Med Sci 56: 697-70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2. Chuma T, Makino K, Okamoto K, Yugi H (1997) Analysis of distribu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 xml:space="preserve">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and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oli</w:t>
      </w:r>
      <w:r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 xml:space="preserve">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in broilers by using restriction fragment length polymorphism of flagellin gene. J Vet Med Sci 59: 1011-1015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3. Chuma T, Yano K, Omori H, Okamoto K, Yugi H (1997) Direct detec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chicken cecal contents by PCR. J Vet Med Sci 59: 85-87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4. Cokal Y (2011) The pres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broiler houses: Results of a longitudinal study. African </w:t>
      </w:r>
      <w:r w:rsidR="00287ABB">
        <w:rPr>
          <w:rFonts w:ascii="Times New Roman" w:eastAsiaTheme="minorEastAsia" w:hAnsi="Times New Roman"/>
          <w:sz w:val="16"/>
          <w:szCs w:val="16"/>
          <w:lang w:eastAsia="en-CA"/>
        </w:rPr>
        <w:t>J Microbiol Res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5: 389-393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5. Colles FM, Dingle KE, Cody AJ, Maiden MC (2008) Comparis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populations in wild geese with those in starlings and free-range poultry on the same farm. Appl Environ Microbiol 74: 3583-3590. </w:t>
      </w:r>
    </w:p>
    <w:p w:rsidR="001406C9" w:rsidRPr="000A1178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val="fr-CA"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6. Cox NA, Stern NJ, Hiett KL, Berrang ME (2002) Identification of a new sour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ntamination in poultry: Transmission from breeder hens to broiler chickens. </w:t>
      </w: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>Avian Dis 46: 535-541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 xml:space="preserve">17. Cox NA, Stern NJ, Musgrove MT, Bailey JS, Craven SE, et al.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(2002) Prevalence and level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commercial broiler breeders (parents) and broilers. J Appl Poult Res 11: 187-19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8. Damjanova I, Jakab M, Farkas T, Meszaros J, Galantai Z, et al. (2011) From farm to fork follow-up of thermotolerant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s throughout the broiler production chain and in human cases in a </w:t>
      </w:r>
      <w:r w:rsidR="00287ABB">
        <w:rPr>
          <w:rFonts w:ascii="Times New Roman" w:eastAsiaTheme="minorEastAsia" w:hAnsi="Times New Roman"/>
          <w:sz w:val="16"/>
          <w:szCs w:val="16"/>
          <w:lang w:eastAsia="en-CA"/>
        </w:rPr>
        <w:t>H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ungarian county during a ten-months period. Int J Food Microbiol 150: 95-102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19. Ellis-Iversen J, Jorgensen F, Bull S, Powell L, Cook AJ, et al. (2009)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lonisation during rearing of broiler flocks in </w:t>
      </w:r>
      <w:r w:rsidR="00287ABB">
        <w:rPr>
          <w:rFonts w:ascii="Times New Roman" w:eastAsiaTheme="minorEastAsia" w:hAnsi="Times New Roman"/>
          <w:sz w:val="16"/>
          <w:szCs w:val="16"/>
          <w:lang w:eastAsia="en-CA"/>
        </w:rPr>
        <w:t>G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reat </w:t>
      </w:r>
      <w:r w:rsidR="00287ABB">
        <w:rPr>
          <w:rFonts w:ascii="Times New Roman" w:eastAsiaTheme="minorEastAsia" w:hAnsi="Times New Roman"/>
          <w:sz w:val="16"/>
          <w:szCs w:val="16"/>
          <w:lang w:eastAsia="en-CA"/>
        </w:rPr>
        <w:t>B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ritain. Prev Vet Med 89: 178-184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lastRenderedPageBreak/>
        <w:t xml:space="preserve">20. Ellis-Iversen J, Ridley A, Morris V, Sowa A, Harris J, et al. (2011) Persistent environmental reservoirs on farms as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commercial poultry. Epidemiol Infect : 1-9. doi:10.1017/S095026881100118X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21. Fonseca BB, Soncini RA, Rodrigues Gimaraes A, Aparecida Rossi D</w:t>
      </w:r>
      <w:r w:rsidR="00287ABB">
        <w:rPr>
          <w:rFonts w:ascii="Times New Roman" w:eastAsiaTheme="minorEastAsia" w:hAnsi="Times New Roman"/>
          <w:sz w:val="16"/>
          <w:szCs w:val="16"/>
          <w:lang w:eastAsia="en-CA"/>
        </w:rPr>
        <w:t xml:space="preserve"> (2006)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eggs from cloacal swab positive breeder hens. Brazilian J Microbiol 37: 573-575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2. Gibbens JC, Pascoe SJ, Evans SJ, Davies RH, Sayers AR (2001) A trial of biosecurity as a means to control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 of broiler chickens. Prev Vet Med 48: 85-99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3. Giessen Avd, Mazurier SI, Jacobs-Reitsma W, Jansen W, Berkers P, et al. (1992) Study on the epidemiology and control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poultry broiler flocks. Appl Environ Microbiol 58: 1913-1917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4. Giessen AWvd, Bloemberg BPM, Ritmeester WS, Tilburg JJHC (1996) Epidemiological study on risk factors and risk reducing measure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s in Dutch broiler flocks. Epidemiol Infect 117: 245-25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5. van de Giessen AW, Tilburg JJ, Ritmeester WS, van der Plas J (1998) Reduc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s in broiler flocks by application of hygiene measures. Epidemiol Infect 121: 57-66.</w:t>
      </w:r>
    </w:p>
    <w:p w:rsidR="001406C9" w:rsidRPr="000A1178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val="fr-CA"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6. Gregory E, Barnhart H, Dreesen D, Stern N, Corn J (1997) Epidemiological stud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broilers: Source, time of colonization, and prevalence. </w:t>
      </w: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 xml:space="preserve">Avian Dis 41: 890-898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 xml:space="preserve">27. Guerin MT, Martin W, Reiersen J, Berke O, McEwen SA, et al.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(2007) A farm-level study of risk factors associated with the colonization of broiler flocks with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Iceland, 2001-2004. Acta Vet Scand 49: 18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8. Hald B, Skovgard H, Bang DD, Pedersen K, Dybdahl J, et al. (2004) Flies and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 of broiler flocks. Emerg Infect Dis 10: 1490-1492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29. Hald B, Sommer HM, Skovgard H (2007) Use of fly screens to reduce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troduction in broiler houses. Emerg Infect Dis 13: 1951-1953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0. Hald B, Wedderkopp A, Madsen M (2000) Thermophilic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Danish broiler production: A cross-sectional survey and a retrospective analysis of risk factors for occurrence in broiler flocks. Avian Pathol 29: 123-131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1. Hald B, Skovgård H, Pedersen K, Bunkenborg H (2008) Influxed insects as ve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and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ol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Danish broiler houses. Poult Sci 87: 1428-1434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2. Herman L, Heyndrickx M, Grijspeerdt K, Vandekerchove D, Rollier I, et al. (2003) Route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ntamination of poultry meat: Epidemiological study from hatchery to slaughterhouse. Epidemiol Infect 131: 1169-1180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3. Hansson I, Ederoth M, Andersson L, Vagsholm I, Engvall E (2005) Transmiss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to chickens during transport to slaughter. J Appl Microbiol 99: 1149-1157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4. Hansson I, Vagsholm I, Svensson L, Engvall EO (2007) Correlations between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prevalence in the environment and broiler flocks. J Appl Microbiol 103: 640-649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5. Hansson I, Engvall EO, Vagsholm I, Nyman A (2010) Risk factors associated with the pres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-positive broiler flocks in Sweden. Prev Vet Med 96: 114-121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6. Hiett KL, Cox NA, Stern NJ (2002) Direct polymerase chain reaction detec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poultry hatchery samples. Avian Dis 46: 219-223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7. Hiett K, Stern N, Fedorka-Cray P, Cox N, Musgrove M, et al. (2002) Molecular subtype analys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from Arkansas and California poultry operations. Appl Environ Microbiol 68: 6220-6236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8. Hiett KL, Stern NJ, Fedorka-Cray P, Cox NA, Seal BS (2007) Molecular phylogeny of the </w:t>
      </w:r>
      <w:r w:rsidRPr="00291442">
        <w:rPr>
          <w:rFonts w:ascii="Times New Roman" w:eastAsiaTheme="minorEastAsia" w:hAnsi="Times New Roman"/>
          <w:i/>
          <w:sz w:val="16"/>
          <w:szCs w:val="16"/>
          <w:lang w:eastAsia="en-CA"/>
        </w:rPr>
        <w:t>fla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A short variable region among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s collected during an annual evaluation of poultry flocks in the southeastern United States. Foodborne Pathog Dis 4: 339-347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39. Humphrey TJ, Henley A, Lanning DG (1993) The colonization of broiler chickens with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: Some epidemiological investigations. Epidemiol Infect 110: 601-607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lastRenderedPageBreak/>
        <w:t xml:space="preserve">40. Huneau-Salaun A, Denis M, Balaine L, Salvat G (2007)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colonization in french free-range broiler-chicken flocks at the end of the indoor rearing period. Prev Vet Med 80: 34-48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1. Idris U, Lu J, Maier M, Sanchez S, Hofacre CL, et al. (2006) Dissemination of fluoroquinolone-resistant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within an integrated commercial poultry production system. Appl Environ Microbiol 72: 3441-3447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2. Jacobs-Reitsma WF, van de Giessen AW, Bolder NM, Mulder RW (1995) Epidemiolog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at two Dutch broiler farms. Epidemiol Infect 114: 413-421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3. Johnsen G, Kruse H, Hofshagen M (2006) Genetic diversity and description of transmission route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on broiler farms by amplified-fragment length polymorphism. J Appl Microbiol 101: 1130-1139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4. Jones FT, Axtell SP, Rives DV, Scheideler FR, Tarver JR, et al. (1991) A surve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ntamination in modern broiler production and processing plant. J Food Protection 54: 259-262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5. Jozwiak A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Reichart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O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Laczay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P (2006)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The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occurr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ecies in Hungarian broiler chickens from farm to slaughter.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J</w:t>
      </w:r>
      <w:r w:rsidR="00291442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Vet Med Series B-Infectious Diseases and Veterinary Public Health 53: 291-294.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</w:p>
    <w:p w:rsidR="001406C9" w:rsidRPr="000A1178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val="fr-CA"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6. Kapperud G, Skjerve E, Vik L, Hauge K, Lysaker A, et al. (1993) Epidemiological investigation of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lonization in Norwegian broiler flocks. </w:t>
      </w: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>Epidemiol Infect 111: 245-255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 xml:space="preserve">47. Kassem II, Sanad Y, Gangaiah D, Lilburn M, Lejeune J, et al.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(2010) Use of bioluminescence imaging to monit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urvival in chicken litter.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J Appl Microbiol 109: 1988-1997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8. Kazwala RR, Collins JD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Hannan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J (1992)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The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establishment and spread of experimental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s in young chickens. Prev Vet Med 13: 19-26.</w:t>
      </w:r>
    </w:p>
    <w:p w:rsidR="001406C9" w:rsidRPr="000A1178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val="fr-CA"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49. Kazwala RR, Collins JD, Hannan J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Crinion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RA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O'Mahony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H (1990) Factors responsible for the introduction and spread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 in commercial poultry production. </w:t>
      </w: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>Vet Rec 126: 305-306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 xml:space="preserve">50. Kuana SL, Santos LR, Rodriquez LB, Borsoi A, Moraes HLS, et al.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(2007) Risk factors and likelihood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lonization in broiler flocks.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Brazilian J Poultry Sci 9: 201-204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1. Lyngstad TM, Jonsson ME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Hofshagen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M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Heier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BT (2008) Risk factors associated with the pres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ecies in Norwegian broiler flocks. Poult Sci 87: 1987-1994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2. McCrea BA, Macklin KS, Norton RA, Hess JB, Bilgili SF (2006) A longitudinal study of Salmonella and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s from day of hatch through processing by automated ribotyping. J Food Prot 69: 2908-2914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3. McDowell SW, Menzies FD, McBride SH, Oza AN, McKenna JP, et al. (2008)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conventional broiler flocks in Northern Ireland: Epidemiology and risk factors. Prev Vet Med 84: 261-276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4. Messens W, Herman L, De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Zutter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L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Heyndrickx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M (2009) Multiple typing for the epidemiological study of contamination of broilers with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thermotolerant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. Vet Microbiol 138: 120-131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5. Nather G, Alter T, Martin A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Ellerbroek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L (2009) Analysis of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ecies infection in broiler flocks. Poult Sci 88: 1299-1305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6. Nesbit EG, Gibbs P, Dreesen DW, Lee MD (2001) Epidemiologic featur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d from poultry broiler houses and surrounding environments as determined by use of molecular strain typing. Am J Vet Res 62: 190-194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7. Neubauer C, Bibl D, Szolgyenyi W, Jauk V, Schmidt M, et al. (2005) Epidemiological investiga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Austrian broiler flocks: Prevalence and risk factors. Ved Med Austria 92: 4-1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8. Ogden ID, MacRae M, Johnston M, Strachan NJ, Cody AJ, et al. (2007) Use of multilocus sequence typing to investigate the association between the pres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broiler drinking water and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lonization in broilers. Appl Environ Microbiol 73: 5125-5129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59. Olsen KN, Lund M, Skov J, Christensen LS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Hoorfar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J (2009) Detec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bacteria in air samples for continuous real-time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monitoring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lonization in broiler flocks. Appl Environ Microbiol 75: 2074-2078. </w:t>
      </w:r>
    </w:p>
    <w:p w:rsidR="00A94477" w:rsidRPr="004A3E26" w:rsidRDefault="001406C9" w:rsidP="00A94477">
      <w:pPr>
        <w:spacing w:line="240" w:lineRule="auto"/>
        <w:ind w:left="432" w:hanging="432"/>
        <w:rPr>
          <w:rFonts w:ascii="Times New Roman" w:hAnsi="Times New Roman"/>
          <w:sz w:val="18"/>
          <w:szCs w:val="18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lastRenderedPageBreak/>
        <w:t xml:space="preserve">60. O'Mahony E, Buckley JF, Bolton D, Whyte P, Fanning S (2011) Molecular epidemiolog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s from poultry production units in southern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ireland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. PLoS One 6: e28490. </w:t>
      </w:r>
      <w:r w:rsidR="00A94477" w:rsidRPr="006F4A8A">
        <w:rPr>
          <w:rFonts w:ascii="Times New Roman" w:hAnsi="Times New Roman"/>
          <w:sz w:val="18"/>
          <w:szCs w:val="18"/>
        </w:rPr>
        <w:t>Available</w:t>
      </w:r>
      <w:proofErr w:type="gramStart"/>
      <w:r w:rsidR="00A94477" w:rsidRPr="006F4A8A">
        <w:rPr>
          <w:rFonts w:ascii="Times New Roman" w:hAnsi="Times New Roman"/>
          <w:sz w:val="18"/>
          <w:szCs w:val="18"/>
        </w:rPr>
        <w:t xml:space="preserve">: </w:t>
      </w:r>
      <w:proofErr w:type="gramEnd"/>
      <w:r w:rsidR="00A94477">
        <w:fldChar w:fldCharType="begin"/>
      </w:r>
      <w:r w:rsidR="00A94477">
        <w:instrText xml:space="preserve"> HYPERLINK "http://www.plosone.org/article/fetchObject.action?uri=info%3Adoi%2F10.1371%2Fjournal.pone.0028490&amp;representation=PDF" </w:instrText>
      </w:r>
      <w:r w:rsidR="00A94477">
        <w:fldChar w:fldCharType="separate"/>
      </w:r>
      <w:r w:rsidR="00A94477" w:rsidRPr="006F4A8A">
        <w:rPr>
          <w:rStyle w:val="Hyperlink"/>
          <w:rFonts w:ascii="Times New Roman" w:hAnsi="Times New Roman"/>
          <w:sz w:val="18"/>
          <w:szCs w:val="18"/>
        </w:rPr>
        <w:t>http://www.plosone.org/article/fetchObject.action?uri=info%3Adoi%2F10.1371%2Fjournal.pone.0028490&amp;representation=PDF</w:t>
      </w:r>
      <w:r w:rsidR="00A94477">
        <w:rPr>
          <w:rStyle w:val="Hyperlink"/>
          <w:rFonts w:ascii="Times New Roman" w:hAnsi="Times New Roman"/>
          <w:sz w:val="18"/>
          <w:szCs w:val="18"/>
          <w:lang w:val="fr-CA"/>
        </w:rPr>
        <w:fldChar w:fldCharType="end"/>
      </w:r>
      <w:r w:rsidR="00A94477" w:rsidRPr="006F4A8A">
        <w:rPr>
          <w:rFonts w:ascii="Times New Roman" w:hAnsi="Times New Roman"/>
          <w:sz w:val="18"/>
          <w:szCs w:val="18"/>
        </w:rPr>
        <w:t xml:space="preserve">. </w:t>
      </w:r>
      <w:proofErr w:type="gramStart"/>
      <w:r w:rsidR="00A94477" w:rsidRPr="004A3E26">
        <w:rPr>
          <w:rFonts w:ascii="Times New Roman" w:hAnsi="Times New Roman"/>
          <w:sz w:val="18"/>
          <w:szCs w:val="18"/>
        </w:rPr>
        <w:t>Accessed 21 July 2014.</w:t>
      </w:r>
      <w:proofErr w:type="gramEnd"/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1. Patriarchi A, Fox A, Maunsell B, Fanning S, Bolton D (2011) Molecular characterization and environmental mapping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s in a subset of intensive poultry flocks in Ireland. Foodborne Pathog Dis 8: 99-108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2. Patriarchi A, Maunsell B, O'Mahony E, Fox A, Fanning S, et al. (2009) Preval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a subset of intensive poultry flocks in </w:t>
      </w:r>
      <w:r w:rsidR="00A94477">
        <w:rPr>
          <w:rFonts w:ascii="Times New Roman" w:eastAsiaTheme="minorEastAsia" w:hAnsi="Times New Roman"/>
          <w:sz w:val="16"/>
          <w:szCs w:val="16"/>
          <w:lang w:eastAsia="en-CA"/>
        </w:rPr>
        <w:t>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reland. Lett Appl Microbiol 49: 305-310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3. Payne RE, Lee MD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Dreesen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DW, Barnhart HM (1999) Molecular epidemiolog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broiler flocks using randomly amplified polymorphic DNA-PCR and 23S rRNA-PCR and role of litter in its transmission. Appl Environ Microbiol 65: 260-263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4. Pearson AD, Greenwood M, Healing TD, Rollins D, Shahamat M, et al. (1993) Colonization of broiler chickens by waterborne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. Appl Environ Microbiol 59: 987-996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5. Pearson AD, Greenwood MH, Feltham RK, Healing TD, Donaldson J, et al. (1996) Microbial ecolog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a United Kingdom chicken supply chain: Intermittent common source, vertical transmission, and amplification by flock propagation. Appl Environ Microbiol 62: 4614-462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6. Petersen L, Nielsen EM, On SL. (2001) Serotype and genotype diversity and hatchery transmiss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commercial poultry flocks. Vet Microbiol 82: 141-154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7. Pokamunski S, Kass N, Borochovich E, Marantz B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Rogol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M (1986) Incid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broiler flocks monitored from hatching to slaughter. Avian Pathol 15: 83-92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8. Ramabu SS, Boxall NS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Madie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P, Fenwick SG (2004)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Some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potential sources for transmiss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to broiler chickens. Lett Appl Microbiol 39: 252-256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69. Rasschaert G, Houf K, De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Zutter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L (2007) External contamina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-free flocks after transport in cleaned and disinfected containers. J Food Prot 70: 40-46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0. Refregier-Petton J, Rose N, Denis M, Salvat G. (2001)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contamination in french broiler-chicken flocks at the end of the rearing period. Prev Vet Med 50: 89-10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1. Ridley A, Morris V, Gittins J, Cawthraw S, Harris J, et al. (2011) Potential sourc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 on chicken farms: Contamination and control of broiler-harvesting equipment, vehicles and personnel. J Appl Microbiol 111: 233-244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2. Ridley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AM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, Allen VM, Sharma M, Harris JA, Newell DG (2008) Real-time PCR approach for detection of environmental sourc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trains colonizing broiler flocks. Appl Environ Microbiol 74: 2492-2504. </w:t>
      </w:r>
    </w:p>
    <w:p w:rsidR="00A94477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3. Ridley AM, Morris VK, Cawthraw SA, Ellis-Iversen J, Harris JA, et al. (2011) Longitudinal molecular epidemiological study of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thermophilic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s on one conventional broiler chicken farm. Appl Environ Microbiol 77: 98-107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4. Rivoal K, Ragimbeau C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Salvat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G, </w:t>
      </w:r>
      <w:r w:rsidR="00287ABB" w:rsidRPr="00A94477">
        <w:rPr>
          <w:rFonts w:ascii="Times New Roman" w:eastAsiaTheme="minorEastAsia" w:hAnsi="Times New Roman"/>
          <w:sz w:val="16"/>
          <w:szCs w:val="16"/>
          <w:lang w:eastAsia="en-CA"/>
        </w:rPr>
        <w:t>Coli</w:t>
      </w:r>
      <w:r w:rsidRPr="00A94477">
        <w:rPr>
          <w:rFonts w:ascii="Times New Roman" w:eastAsiaTheme="minorEastAsia" w:hAnsi="Times New Roman"/>
          <w:sz w:val="16"/>
          <w:szCs w:val="16"/>
          <w:lang w:eastAsia="en-CA"/>
        </w:rPr>
        <w:t xml:space="preserve">n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P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Ermel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G (2005) Genomic diversity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ol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and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s recovered from free-range broiler farms and comparison with isolates of various origins. Appl Environ Microbiol 71: 6216-6227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5. Rodenburg TB, Van Der Hulst-Van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Arkel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, M.C.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Kwakkel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RP (2004)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and </w:t>
      </w:r>
      <w:r w:rsidRPr="00A94477">
        <w:rPr>
          <w:rFonts w:ascii="Times New Roman" w:eastAsiaTheme="minorEastAsia" w:hAnsi="Times New Roman"/>
          <w:i/>
          <w:sz w:val="16"/>
          <w:szCs w:val="16"/>
          <w:lang w:eastAsia="en-CA"/>
        </w:rPr>
        <w:t>Salmonella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fections on organic broiler farms. NJAS 52: 101-108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6.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Rosef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O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Kapperud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G (1983) House flies (Musca domestica) as possible vector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>fetus</w:t>
      </w:r>
      <w:proofErr w:type="spellEnd"/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 xml:space="preserve">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subsp.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. Appl Environ Microbiol 45: 381-383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77. Rushton SP, Humphrey TJ, Shirley MD, Bull S, Jorgensen F (2009)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housed broiler chickens: A longitudinal study of risk factors. Epidemiol Infect 137: 1099-1110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78. Russa AD, Bouma A, Vernooij JC, Jacobs-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Reitsma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W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Stegeman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JA (2005) No association between partial depopulation and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colonization of Dutch broiler flocks. Lett Appl Microbiol 41: 280-285. </w:t>
      </w:r>
    </w:p>
    <w:p w:rsidR="001406C9" w:rsidRPr="000A1178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val="fr-CA"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lastRenderedPageBreak/>
        <w:t xml:space="preserve">79. Sahin O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Kobalka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P, Zhang Q (2003) Detection and survival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chicken eggs. </w:t>
      </w: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>J Appl Microbiol 95: 1070-1079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 xml:space="preserve">80. Sasaki Y, Tsujiyama Y, Tanaka H, Yoshida S, Goshima T, et al.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(2011) Risk factors for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lonization in broiler flocks in Japan.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Zoonoses Public Health 58: 350-356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1. Shane SM, Montrose MS, Harrington KS (1985) Transmiss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by the housefly (Musca domestica). Avian Dis 29: 384-391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2. Shanker S, Lee A, Sorrell TC (1990) Horizontal transmiss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amongst broiler chicks: Experimental studies. Epidemiol Infect 104: 101-11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3. Shanker S, Lee A, Sorrell TC (1986)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broilers: The role of vertical transmission. J Hyg (Lond) 96: 153-159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4. Shreeve JE, Toszeghy M, Ridley A, Newell DG (2002)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The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arry-over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solates between sequential poultry flocks. Avian Dis 46: 378-385.</w:t>
      </w:r>
    </w:p>
    <w:p w:rsidR="001406C9" w:rsidRPr="000A1178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val="fr-CA"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5. Skov MN, Spencer AG, Hald B, Petersen L, Nauerby B, et al. (2004)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The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role of litter beetles as potential reservoir for </w:t>
      </w:r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 xml:space="preserve">Salmonella </w:t>
      </w:r>
      <w:proofErr w:type="spellStart"/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>enterica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and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thermophilic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between broiler flocks. </w:t>
      </w: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>Avian Dis 48: 9-18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0A1178">
        <w:rPr>
          <w:rFonts w:ascii="Times New Roman" w:eastAsiaTheme="minorEastAsia" w:hAnsi="Times New Roman"/>
          <w:sz w:val="16"/>
          <w:szCs w:val="16"/>
          <w:lang w:val="fr-CA" w:eastAsia="en-CA"/>
        </w:rPr>
        <w:t xml:space="preserve">86. Slader J, Domingue G, Jorgensen F, McAlpine K, Owen RJ, et al.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(2002) Impact of transport crate reuse and of catching and processing on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and </w:t>
      </w:r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>Salmonella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contamination of broiler chickens. Appl Environ Microbiol 68: 713-719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7. Snelling WJ, McKenna JP, Lecky DM, Dooley JS (2005) Survival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waterborne protozoa. Appl Environ Microbiol 71: 5560-5571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8. Stern NJ, Fedorka-Cray P, Bailey JS, Cox NA, Craven SE, et al. (2001) Distribu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selected U.S. poultry production and processing operations. J Food Prot 64: 1705-1710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89. Stern NJ, Robach MC, Cox NA, Musgrove MT (2002) Effect of drinking water chlorination on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colonization of broilers. Avian Dis 46: 401-404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90. Studer E, Luthy J, Hubner P (1999) Study of the presence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and </w:t>
      </w:r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 xml:space="preserve">C.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oli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sand samples from four Swiss chicken farms. Res Microbiol 150: 213-219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91. Templeton JM, De Jong AJ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Blackall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PJ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Miflin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JK (2006) Survival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in darkling beetles (</w:t>
      </w:r>
      <w:proofErr w:type="spellStart"/>
      <w:r w:rsidR="009C64C8"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>A</w:t>
      </w:r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>lphitobius</w:t>
      </w:r>
      <w:proofErr w:type="spellEnd"/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 xml:space="preserve"> </w:t>
      </w:r>
      <w:proofErr w:type="spellStart"/>
      <w:r w:rsidRPr="009C64C8">
        <w:rPr>
          <w:rFonts w:ascii="Times New Roman" w:eastAsiaTheme="minorEastAsia" w:hAnsi="Times New Roman"/>
          <w:i/>
          <w:sz w:val="16"/>
          <w:szCs w:val="16"/>
          <w:lang w:eastAsia="en-CA"/>
        </w:rPr>
        <w:t>diaperinus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) and their larvae in Australia. Appl Environ Microbiol 72: 7909-7911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92.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Vandeplas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 (2010) Prevalence and sourc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pp. contamination in free-range broiler production in the southern part of </w:t>
      </w:r>
      <w:r w:rsidR="009C64C8">
        <w:rPr>
          <w:rFonts w:ascii="Times New Roman" w:eastAsiaTheme="minorEastAsia" w:hAnsi="Times New Roman"/>
          <w:sz w:val="16"/>
          <w:szCs w:val="16"/>
          <w:lang w:eastAsia="en-CA"/>
        </w:rPr>
        <w:t>B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elgium. Biotechnol Agron Soc Environ 14: 279-288.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93. Workman SN, Mathison GE, Lavoie MC (2008) </w:t>
      </w:r>
      <w:proofErr w:type="gram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An</w:t>
      </w:r>
      <w:proofErr w:type="gram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vestigation of sourc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a poultry production and packing operation in </w:t>
      </w:r>
      <w:r w:rsidR="009C64C8">
        <w:rPr>
          <w:rFonts w:ascii="Times New Roman" w:eastAsiaTheme="minorEastAsia" w:hAnsi="Times New Roman"/>
          <w:sz w:val="16"/>
          <w:szCs w:val="16"/>
          <w:lang w:eastAsia="en-CA"/>
        </w:rPr>
        <w:t>B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arbados. Int J Food Microbiol 121: 106-111. </w:t>
      </w:r>
    </w:p>
    <w:p w:rsidR="001406C9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94. Zimmer M, Barnhart H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Idris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U, Lee MD (2003) Detection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</w:t>
      </w:r>
      <w:proofErr w:type="spellStart"/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jejun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strains in the water lines of a commercial broiler house and their relationship to the strains that colonized the chickens. Avian Dis 47: 101-107.</w:t>
      </w:r>
    </w:p>
    <w:p w:rsidR="000E47A7" w:rsidRPr="001406C9" w:rsidRDefault="001406C9" w:rsidP="001406C9">
      <w:pPr>
        <w:spacing w:before="100" w:beforeAutospacing="1" w:after="100" w:afterAutospacing="1" w:line="240" w:lineRule="auto"/>
        <w:ind w:left="450" w:hanging="450"/>
        <w:rPr>
          <w:rFonts w:ascii="Times New Roman" w:eastAsiaTheme="minorEastAsia" w:hAnsi="Times New Roman"/>
          <w:sz w:val="16"/>
          <w:szCs w:val="16"/>
          <w:lang w:eastAsia="en-CA"/>
        </w:rPr>
      </w:pP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95. Zweifel C, Scheu KD, Keel M, </w:t>
      </w:r>
      <w:proofErr w:type="spellStart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>Renggli</w:t>
      </w:r>
      <w:proofErr w:type="spellEnd"/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F, Stephan R (2008) Occurrence and genotypes of </w:t>
      </w:r>
      <w:r w:rsidR="00287ABB" w:rsidRPr="00287ABB">
        <w:rPr>
          <w:rFonts w:ascii="Times New Roman" w:eastAsiaTheme="minorEastAsia" w:hAnsi="Times New Roman"/>
          <w:i/>
          <w:sz w:val="16"/>
          <w:szCs w:val="16"/>
          <w:lang w:eastAsia="en-CA"/>
        </w:rPr>
        <w:t>Campylobacter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t xml:space="preserve"> in broiler flocks, other farm animals, and the environment during several rearing periods on selected poultry farms. Int J Food Microbiol 125: 182-187. </w:t>
      </w:r>
      <w:r w:rsidRPr="001406C9">
        <w:rPr>
          <w:rFonts w:ascii="Times New Roman" w:eastAsiaTheme="minorEastAsia" w:hAnsi="Times New Roman"/>
          <w:sz w:val="16"/>
          <w:szCs w:val="16"/>
          <w:lang w:eastAsia="en-CA"/>
        </w:rPr>
        <w:fldChar w:fldCharType="end"/>
      </w:r>
    </w:p>
    <w:p w:rsidR="001406C9" w:rsidRPr="001406C9" w:rsidRDefault="001406C9" w:rsidP="001406C9">
      <w:pPr>
        <w:rPr>
          <w:rFonts w:ascii="Times New Roman" w:hAnsi="Times New Roman"/>
        </w:rPr>
      </w:pPr>
    </w:p>
    <w:sectPr w:rsidR="001406C9" w:rsidRPr="001406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6C9"/>
    <w:rsid w:val="00003388"/>
    <w:rsid w:val="00006934"/>
    <w:rsid w:val="00011805"/>
    <w:rsid w:val="0002206C"/>
    <w:rsid w:val="000230E8"/>
    <w:rsid w:val="000322E4"/>
    <w:rsid w:val="000347D1"/>
    <w:rsid w:val="00040FF3"/>
    <w:rsid w:val="000425AA"/>
    <w:rsid w:val="00045C74"/>
    <w:rsid w:val="00046F84"/>
    <w:rsid w:val="00052C0C"/>
    <w:rsid w:val="00053102"/>
    <w:rsid w:val="00057C90"/>
    <w:rsid w:val="0006218F"/>
    <w:rsid w:val="0006491C"/>
    <w:rsid w:val="000761A9"/>
    <w:rsid w:val="00077E06"/>
    <w:rsid w:val="00085923"/>
    <w:rsid w:val="00086DE0"/>
    <w:rsid w:val="00090F89"/>
    <w:rsid w:val="00093A2D"/>
    <w:rsid w:val="0009403C"/>
    <w:rsid w:val="0009489D"/>
    <w:rsid w:val="00094AD5"/>
    <w:rsid w:val="000A1178"/>
    <w:rsid w:val="000A345B"/>
    <w:rsid w:val="000B657E"/>
    <w:rsid w:val="000C36D3"/>
    <w:rsid w:val="000C4D8C"/>
    <w:rsid w:val="000C5613"/>
    <w:rsid w:val="000C6145"/>
    <w:rsid w:val="000C677E"/>
    <w:rsid w:val="000D0A4C"/>
    <w:rsid w:val="000D1284"/>
    <w:rsid w:val="000D2170"/>
    <w:rsid w:val="000D3F5E"/>
    <w:rsid w:val="000E1BAB"/>
    <w:rsid w:val="000E47A7"/>
    <w:rsid w:val="000E4FC3"/>
    <w:rsid w:val="000F4402"/>
    <w:rsid w:val="00102F4D"/>
    <w:rsid w:val="0010393B"/>
    <w:rsid w:val="00121087"/>
    <w:rsid w:val="00135548"/>
    <w:rsid w:val="001406C9"/>
    <w:rsid w:val="00151BC2"/>
    <w:rsid w:val="00151E6F"/>
    <w:rsid w:val="00153434"/>
    <w:rsid w:val="00172EC7"/>
    <w:rsid w:val="00183841"/>
    <w:rsid w:val="00196839"/>
    <w:rsid w:val="00197FEB"/>
    <w:rsid w:val="001D3374"/>
    <w:rsid w:val="001E3DCC"/>
    <w:rsid w:val="001E7DB4"/>
    <w:rsid w:val="00202669"/>
    <w:rsid w:val="00203033"/>
    <w:rsid w:val="00204C40"/>
    <w:rsid w:val="00213171"/>
    <w:rsid w:val="0025042A"/>
    <w:rsid w:val="00250DBB"/>
    <w:rsid w:val="0025302B"/>
    <w:rsid w:val="0026544E"/>
    <w:rsid w:val="002733D2"/>
    <w:rsid w:val="0027536E"/>
    <w:rsid w:val="00280398"/>
    <w:rsid w:val="00285BFA"/>
    <w:rsid w:val="00286EBA"/>
    <w:rsid w:val="00286FE3"/>
    <w:rsid w:val="00287ABB"/>
    <w:rsid w:val="00291442"/>
    <w:rsid w:val="00291620"/>
    <w:rsid w:val="002A33F6"/>
    <w:rsid w:val="002C088D"/>
    <w:rsid w:val="002D0D23"/>
    <w:rsid w:val="002D4AFB"/>
    <w:rsid w:val="002D4E32"/>
    <w:rsid w:val="002D665B"/>
    <w:rsid w:val="002D71D0"/>
    <w:rsid w:val="002E1361"/>
    <w:rsid w:val="002E2E7C"/>
    <w:rsid w:val="002E4D9A"/>
    <w:rsid w:val="002F4E05"/>
    <w:rsid w:val="002F73B5"/>
    <w:rsid w:val="00305CE8"/>
    <w:rsid w:val="00313CAA"/>
    <w:rsid w:val="00316614"/>
    <w:rsid w:val="00322A1B"/>
    <w:rsid w:val="003313B0"/>
    <w:rsid w:val="0033534D"/>
    <w:rsid w:val="00337580"/>
    <w:rsid w:val="0034014E"/>
    <w:rsid w:val="00346A99"/>
    <w:rsid w:val="00351B4E"/>
    <w:rsid w:val="00351C70"/>
    <w:rsid w:val="00353136"/>
    <w:rsid w:val="003559E7"/>
    <w:rsid w:val="00356500"/>
    <w:rsid w:val="00356DBA"/>
    <w:rsid w:val="0036001C"/>
    <w:rsid w:val="00370B51"/>
    <w:rsid w:val="00373C41"/>
    <w:rsid w:val="003744E9"/>
    <w:rsid w:val="00382AD9"/>
    <w:rsid w:val="00385316"/>
    <w:rsid w:val="00391DC2"/>
    <w:rsid w:val="00391F4A"/>
    <w:rsid w:val="00393770"/>
    <w:rsid w:val="003A13E0"/>
    <w:rsid w:val="003A5FE3"/>
    <w:rsid w:val="003A675F"/>
    <w:rsid w:val="003B160A"/>
    <w:rsid w:val="003B2A95"/>
    <w:rsid w:val="003B41E9"/>
    <w:rsid w:val="003B663D"/>
    <w:rsid w:val="003B73B9"/>
    <w:rsid w:val="003C0A42"/>
    <w:rsid w:val="003D2DBE"/>
    <w:rsid w:val="003D46DF"/>
    <w:rsid w:val="003D6274"/>
    <w:rsid w:val="003E3DEE"/>
    <w:rsid w:val="003E4458"/>
    <w:rsid w:val="004132BE"/>
    <w:rsid w:val="00423118"/>
    <w:rsid w:val="00424445"/>
    <w:rsid w:val="00436527"/>
    <w:rsid w:val="00443CD1"/>
    <w:rsid w:val="004469B4"/>
    <w:rsid w:val="00455477"/>
    <w:rsid w:val="00467840"/>
    <w:rsid w:val="00473ED1"/>
    <w:rsid w:val="00475C04"/>
    <w:rsid w:val="004833E0"/>
    <w:rsid w:val="004849AC"/>
    <w:rsid w:val="00484FF3"/>
    <w:rsid w:val="00486C6D"/>
    <w:rsid w:val="00486DE6"/>
    <w:rsid w:val="004955E8"/>
    <w:rsid w:val="004A02E0"/>
    <w:rsid w:val="004A2849"/>
    <w:rsid w:val="004A3490"/>
    <w:rsid w:val="004A42DD"/>
    <w:rsid w:val="004A4DDC"/>
    <w:rsid w:val="004A6789"/>
    <w:rsid w:val="004B1B51"/>
    <w:rsid w:val="004B745E"/>
    <w:rsid w:val="004C12D0"/>
    <w:rsid w:val="004C4A6C"/>
    <w:rsid w:val="004C669E"/>
    <w:rsid w:val="004C7F67"/>
    <w:rsid w:val="004D102C"/>
    <w:rsid w:val="004E4AC7"/>
    <w:rsid w:val="004F08FA"/>
    <w:rsid w:val="004F32F3"/>
    <w:rsid w:val="005070B5"/>
    <w:rsid w:val="00521E3F"/>
    <w:rsid w:val="00525A3A"/>
    <w:rsid w:val="005267E0"/>
    <w:rsid w:val="00530C3F"/>
    <w:rsid w:val="00532D5E"/>
    <w:rsid w:val="00541F87"/>
    <w:rsid w:val="00547091"/>
    <w:rsid w:val="00550FCC"/>
    <w:rsid w:val="005611CD"/>
    <w:rsid w:val="005636ED"/>
    <w:rsid w:val="005649AA"/>
    <w:rsid w:val="005728B9"/>
    <w:rsid w:val="00573082"/>
    <w:rsid w:val="00573A02"/>
    <w:rsid w:val="00581445"/>
    <w:rsid w:val="00583201"/>
    <w:rsid w:val="0058518B"/>
    <w:rsid w:val="00593FDE"/>
    <w:rsid w:val="005963FB"/>
    <w:rsid w:val="005A1A7E"/>
    <w:rsid w:val="005A26D4"/>
    <w:rsid w:val="005B4122"/>
    <w:rsid w:val="005C77BD"/>
    <w:rsid w:val="005D1BD0"/>
    <w:rsid w:val="005D2BA8"/>
    <w:rsid w:val="005E131E"/>
    <w:rsid w:val="005E196D"/>
    <w:rsid w:val="005E2DD9"/>
    <w:rsid w:val="005E44A8"/>
    <w:rsid w:val="005F1AE0"/>
    <w:rsid w:val="005F537C"/>
    <w:rsid w:val="00601FD5"/>
    <w:rsid w:val="0061775C"/>
    <w:rsid w:val="00620B7A"/>
    <w:rsid w:val="00620D47"/>
    <w:rsid w:val="00630046"/>
    <w:rsid w:val="0063152E"/>
    <w:rsid w:val="006343D9"/>
    <w:rsid w:val="0063569C"/>
    <w:rsid w:val="00640559"/>
    <w:rsid w:val="00644813"/>
    <w:rsid w:val="0065151E"/>
    <w:rsid w:val="00651AB4"/>
    <w:rsid w:val="006528E9"/>
    <w:rsid w:val="0066108D"/>
    <w:rsid w:val="00662488"/>
    <w:rsid w:val="00666366"/>
    <w:rsid w:val="00666E41"/>
    <w:rsid w:val="00672D6B"/>
    <w:rsid w:val="0067358A"/>
    <w:rsid w:val="00683A51"/>
    <w:rsid w:val="00685DF9"/>
    <w:rsid w:val="00691110"/>
    <w:rsid w:val="00696EBF"/>
    <w:rsid w:val="006A4598"/>
    <w:rsid w:val="006A600A"/>
    <w:rsid w:val="006A60AC"/>
    <w:rsid w:val="006A74CA"/>
    <w:rsid w:val="006B2CF6"/>
    <w:rsid w:val="006B5B24"/>
    <w:rsid w:val="006B71F6"/>
    <w:rsid w:val="006C0299"/>
    <w:rsid w:val="006C3097"/>
    <w:rsid w:val="006D5388"/>
    <w:rsid w:val="006E338A"/>
    <w:rsid w:val="0070612C"/>
    <w:rsid w:val="00720657"/>
    <w:rsid w:val="00727B76"/>
    <w:rsid w:val="00736994"/>
    <w:rsid w:val="00743600"/>
    <w:rsid w:val="00745285"/>
    <w:rsid w:val="00753EF3"/>
    <w:rsid w:val="00760B36"/>
    <w:rsid w:val="0076516A"/>
    <w:rsid w:val="00765897"/>
    <w:rsid w:val="007729E3"/>
    <w:rsid w:val="00776D67"/>
    <w:rsid w:val="007777D2"/>
    <w:rsid w:val="007864D6"/>
    <w:rsid w:val="00787793"/>
    <w:rsid w:val="007934EE"/>
    <w:rsid w:val="007976FA"/>
    <w:rsid w:val="0079786D"/>
    <w:rsid w:val="007A6D3F"/>
    <w:rsid w:val="007C5753"/>
    <w:rsid w:val="007D3063"/>
    <w:rsid w:val="007D3F93"/>
    <w:rsid w:val="007F1F81"/>
    <w:rsid w:val="007F3A13"/>
    <w:rsid w:val="008007C2"/>
    <w:rsid w:val="008023E5"/>
    <w:rsid w:val="00806EE3"/>
    <w:rsid w:val="0080728B"/>
    <w:rsid w:val="00816717"/>
    <w:rsid w:val="00817F6A"/>
    <w:rsid w:val="00820F80"/>
    <w:rsid w:val="00822833"/>
    <w:rsid w:val="00825E99"/>
    <w:rsid w:val="0082747A"/>
    <w:rsid w:val="0082768D"/>
    <w:rsid w:val="0083065C"/>
    <w:rsid w:val="00832AD8"/>
    <w:rsid w:val="008334A1"/>
    <w:rsid w:val="00837153"/>
    <w:rsid w:val="008500E7"/>
    <w:rsid w:val="0085374C"/>
    <w:rsid w:val="00856204"/>
    <w:rsid w:val="00861505"/>
    <w:rsid w:val="008639B6"/>
    <w:rsid w:val="00863FBF"/>
    <w:rsid w:val="00870EB6"/>
    <w:rsid w:val="00876D6E"/>
    <w:rsid w:val="008851BF"/>
    <w:rsid w:val="00893FE3"/>
    <w:rsid w:val="008A0C56"/>
    <w:rsid w:val="008A509B"/>
    <w:rsid w:val="008A5BD3"/>
    <w:rsid w:val="008A6ECE"/>
    <w:rsid w:val="008B17AE"/>
    <w:rsid w:val="008C291A"/>
    <w:rsid w:val="008C3902"/>
    <w:rsid w:val="008C3B7D"/>
    <w:rsid w:val="008C4F19"/>
    <w:rsid w:val="008D3386"/>
    <w:rsid w:val="008D55A4"/>
    <w:rsid w:val="008E010A"/>
    <w:rsid w:val="008E01AB"/>
    <w:rsid w:val="008E3896"/>
    <w:rsid w:val="008E5116"/>
    <w:rsid w:val="008E6CFC"/>
    <w:rsid w:val="008F771E"/>
    <w:rsid w:val="009003C6"/>
    <w:rsid w:val="0090163E"/>
    <w:rsid w:val="0090448A"/>
    <w:rsid w:val="00912C65"/>
    <w:rsid w:val="009174C3"/>
    <w:rsid w:val="009277E6"/>
    <w:rsid w:val="009308E4"/>
    <w:rsid w:val="00932AE4"/>
    <w:rsid w:val="00935B61"/>
    <w:rsid w:val="009412E4"/>
    <w:rsid w:val="0094584A"/>
    <w:rsid w:val="00947761"/>
    <w:rsid w:val="009565ED"/>
    <w:rsid w:val="00957A4B"/>
    <w:rsid w:val="009711F5"/>
    <w:rsid w:val="00973DE5"/>
    <w:rsid w:val="009903C7"/>
    <w:rsid w:val="009905F8"/>
    <w:rsid w:val="009975C1"/>
    <w:rsid w:val="009A0193"/>
    <w:rsid w:val="009A387B"/>
    <w:rsid w:val="009A5713"/>
    <w:rsid w:val="009B2BC2"/>
    <w:rsid w:val="009B7761"/>
    <w:rsid w:val="009B7D7E"/>
    <w:rsid w:val="009C3232"/>
    <w:rsid w:val="009C64C8"/>
    <w:rsid w:val="009C71D3"/>
    <w:rsid w:val="009D092E"/>
    <w:rsid w:val="009D7D10"/>
    <w:rsid w:val="009E02E6"/>
    <w:rsid w:val="009F0688"/>
    <w:rsid w:val="00A01658"/>
    <w:rsid w:val="00A02F3B"/>
    <w:rsid w:val="00A04C05"/>
    <w:rsid w:val="00A05B42"/>
    <w:rsid w:val="00A14EBE"/>
    <w:rsid w:val="00A15774"/>
    <w:rsid w:val="00A31C39"/>
    <w:rsid w:val="00A32D03"/>
    <w:rsid w:val="00A41F2D"/>
    <w:rsid w:val="00A47DCA"/>
    <w:rsid w:val="00A50127"/>
    <w:rsid w:val="00A54419"/>
    <w:rsid w:val="00A574B6"/>
    <w:rsid w:val="00A61CEA"/>
    <w:rsid w:val="00A65ACC"/>
    <w:rsid w:val="00A666F1"/>
    <w:rsid w:val="00A800C6"/>
    <w:rsid w:val="00A85A08"/>
    <w:rsid w:val="00A90F98"/>
    <w:rsid w:val="00A9180D"/>
    <w:rsid w:val="00A94477"/>
    <w:rsid w:val="00AA26BE"/>
    <w:rsid w:val="00AA568F"/>
    <w:rsid w:val="00AA607D"/>
    <w:rsid w:val="00AA786B"/>
    <w:rsid w:val="00AB3891"/>
    <w:rsid w:val="00AB56F5"/>
    <w:rsid w:val="00AC77EA"/>
    <w:rsid w:val="00AD4418"/>
    <w:rsid w:val="00AD4EC9"/>
    <w:rsid w:val="00AD743C"/>
    <w:rsid w:val="00AD7D13"/>
    <w:rsid w:val="00AE2998"/>
    <w:rsid w:val="00AE5756"/>
    <w:rsid w:val="00AE72A1"/>
    <w:rsid w:val="00AF08A4"/>
    <w:rsid w:val="00AF7CD2"/>
    <w:rsid w:val="00B0051F"/>
    <w:rsid w:val="00B13DBE"/>
    <w:rsid w:val="00B1482B"/>
    <w:rsid w:val="00B330DA"/>
    <w:rsid w:val="00B3508B"/>
    <w:rsid w:val="00B54D00"/>
    <w:rsid w:val="00B54FF9"/>
    <w:rsid w:val="00B6701B"/>
    <w:rsid w:val="00B71445"/>
    <w:rsid w:val="00B729E9"/>
    <w:rsid w:val="00B74DAA"/>
    <w:rsid w:val="00B814A2"/>
    <w:rsid w:val="00B92D11"/>
    <w:rsid w:val="00B94432"/>
    <w:rsid w:val="00B95A30"/>
    <w:rsid w:val="00B95F47"/>
    <w:rsid w:val="00B95F5E"/>
    <w:rsid w:val="00BA02E0"/>
    <w:rsid w:val="00BA7CD1"/>
    <w:rsid w:val="00BB0200"/>
    <w:rsid w:val="00BB4A18"/>
    <w:rsid w:val="00BD2F43"/>
    <w:rsid w:val="00BE0CD7"/>
    <w:rsid w:val="00BE2091"/>
    <w:rsid w:val="00BF09CE"/>
    <w:rsid w:val="00BF30A7"/>
    <w:rsid w:val="00BF5044"/>
    <w:rsid w:val="00C11E6B"/>
    <w:rsid w:val="00C146DD"/>
    <w:rsid w:val="00C20607"/>
    <w:rsid w:val="00C21086"/>
    <w:rsid w:val="00C477DD"/>
    <w:rsid w:val="00C54BA0"/>
    <w:rsid w:val="00C55487"/>
    <w:rsid w:val="00C62CA9"/>
    <w:rsid w:val="00C700BC"/>
    <w:rsid w:val="00C86D37"/>
    <w:rsid w:val="00C9101E"/>
    <w:rsid w:val="00CA0358"/>
    <w:rsid w:val="00CA0390"/>
    <w:rsid w:val="00CA43AC"/>
    <w:rsid w:val="00CA688F"/>
    <w:rsid w:val="00CD0C54"/>
    <w:rsid w:val="00CD12A0"/>
    <w:rsid w:val="00CD377A"/>
    <w:rsid w:val="00CD7028"/>
    <w:rsid w:val="00CE0795"/>
    <w:rsid w:val="00CE1402"/>
    <w:rsid w:val="00CE3635"/>
    <w:rsid w:val="00CE669A"/>
    <w:rsid w:val="00CE7959"/>
    <w:rsid w:val="00CF1076"/>
    <w:rsid w:val="00CF3FB1"/>
    <w:rsid w:val="00D034D4"/>
    <w:rsid w:val="00D0735D"/>
    <w:rsid w:val="00D113C9"/>
    <w:rsid w:val="00D17289"/>
    <w:rsid w:val="00D25A43"/>
    <w:rsid w:val="00D25E32"/>
    <w:rsid w:val="00D27611"/>
    <w:rsid w:val="00D27F9A"/>
    <w:rsid w:val="00D46E35"/>
    <w:rsid w:val="00D47BE1"/>
    <w:rsid w:val="00D5192B"/>
    <w:rsid w:val="00D56A62"/>
    <w:rsid w:val="00D620BD"/>
    <w:rsid w:val="00D67D69"/>
    <w:rsid w:val="00D8337D"/>
    <w:rsid w:val="00D83766"/>
    <w:rsid w:val="00D84246"/>
    <w:rsid w:val="00D8621D"/>
    <w:rsid w:val="00D93336"/>
    <w:rsid w:val="00D964BE"/>
    <w:rsid w:val="00DA42F2"/>
    <w:rsid w:val="00DA759B"/>
    <w:rsid w:val="00DB4D11"/>
    <w:rsid w:val="00DB518E"/>
    <w:rsid w:val="00DB70CE"/>
    <w:rsid w:val="00DD731A"/>
    <w:rsid w:val="00DE593D"/>
    <w:rsid w:val="00DE65AC"/>
    <w:rsid w:val="00DE74BA"/>
    <w:rsid w:val="00DF3F93"/>
    <w:rsid w:val="00DF4360"/>
    <w:rsid w:val="00E15EB8"/>
    <w:rsid w:val="00E162DC"/>
    <w:rsid w:val="00E16F75"/>
    <w:rsid w:val="00E22AE3"/>
    <w:rsid w:val="00E35B1D"/>
    <w:rsid w:val="00E42E5F"/>
    <w:rsid w:val="00E5318D"/>
    <w:rsid w:val="00E54512"/>
    <w:rsid w:val="00E670EE"/>
    <w:rsid w:val="00E868FC"/>
    <w:rsid w:val="00E91A18"/>
    <w:rsid w:val="00EB0253"/>
    <w:rsid w:val="00EC6546"/>
    <w:rsid w:val="00ED0A54"/>
    <w:rsid w:val="00ED25A4"/>
    <w:rsid w:val="00ED30CE"/>
    <w:rsid w:val="00ED6FF4"/>
    <w:rsid w:val="00ED7991"/>
    <w:rsid w:val="00EE3EAE"/>
    <w:rsid w:val="00EF5D88"/>
    <w:rsid w:val="00F00E04"/>
    <w:rsid w:val="00F031DE"/>
    <w:rsid w:val="00F043B8"/>
    <w:rsid w:val="00F108AA"/>
    <w:rsid w:val="00F13D3B"/>
    <w:rsid w:val="00F13ECF"/>
    <w:rsid w:val="00F152AD"/>
    <w:rsid w:val="00F154B0"/>
    <w:rsid w:val="00F168C7"/>
    <w:rsid w:val="00F22BA2"/>
    <w:rsid w:val="00F270DB"/>
    <w:rsid w:val="00F2794F"/>
    <w:rsid w:val="00F30C7A"/>
    <w:rsid w:val="00F31F48"/>
    <w:rsid w:val="00F441E1"/>
    <w:rsid w:val="00F45D01"/>
    <w:rsid w:val="00F46FD0"/>
    <w:rsid w:val="00F5016A"/>
    <w:rsid w:val="00F52363"/>
    <w:rsid w:val="00F55231"/>
    <w:rsid w:val="00F55380"/>
    <w:rsid w:val="00F55C9C"/>
    <w:rsid w:val="00F57D72"/>
    <w:rsid w:val="00F665D2"/>
    <w:rsid w:val="00F74486"/>
    <w:rsid w:val="00F76EC9"/>
    <w:rsid w:val="00F8049A"/>
    <w:rsid w:val="00F80AAE"/>
    <w:rsid w:val="00F81034"/>
    <w:rsid w:val="00F85686"/>
    <w:rsid w:val="00F90E8B"/>
    <w:rsid w:val="00FA4AE1"/>
    <w:rsid w:val="00FB1B58"/>
    <w:rsid w:val="00FB5672"/>
    <w:rsid w:val="00FC38A4"/>
    <w:rsid w:val="00FC41B9"/>
    <w:rsid w:val="00FD18DC"/>
    <w:rsid w:val="00FD5077"/>
    <w:rsid w:val="00FD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6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944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6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944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B4241-E845-4AF5-A97D-74D67F121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2849</Words>
  <Characters>1624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9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gunos</dc:creator>
  <cp:keywords/>
  <dc:description/>
  <cp:lastModifiedBy>AAgunos</cp:lastModifiedBy>
  <cp:revision>3</cp:revision>
  <dcterms:created xsi:type="dcterms:W3CDTF">2014-03-31T15:57:00Z</dcterms:created>
  <dcterms:modified xsi:type="dcterms:W3CDTF">2014-07-22T15:28:00Z</dcterms:modified>
</cp:coreProperties>
</file>